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89" w:rsidRDefault="00D66C89" w:rsidP="00D66C89">
      <w:pPr>
        <w:pStyle w:val="Lgende"/>
        <w:tabs>
          <w:tab w:val="right" w:pos="8838"/>
        </w:tabs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bookmarkStart w:id="0" w:name="_GoBack"/>
      <w:bookmarkEnd w:id="0"/>
    </w:p>
    <w:tbl>
      <w:tblPr>
        <w:tblW w:w="9537" w:type="dxa"/>
        <w:jc w:val="center"/>
        <w:tblInd w:w="-2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0"/>
        <w:gridCol w:w="1107"/>
      </w:tblGrid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591C60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D66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ins</w:t>
            </w:r>
            <w:proofErr w:type="spellEnd"/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Bothriocephalus</w:t>
            </w:r>
            <w:proofErr w:type="spellEnd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cheilognathi</w:t>
            </w:r>
            <w:proofErr w:type="spellEnd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</w:rPr>
              <w:t>Yamagut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</w:rPr>
              <w:t>, 193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Crassicutis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cichlasom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Manter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193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accocoelioides</w:t>
            </w:r>
            <w:proofErr w:type="spellEnd"/>
            <w:r w:rsidRPr="00E94C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. (ex.: 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Poeciliid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Rhabdochon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kidder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Pears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193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Magnivitellinum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simplex</w:t>
            </w:r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Klos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196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Gyrodactyl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. 2 (ex.: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Poeciliid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Culuwiy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cichlidorum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Aguirre-Macedo and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Scholz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20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Genarchell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isabell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Lamothe-Argumedo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, 1977)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Kohn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Fernande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, Gibson and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Fróe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199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Aphanoblastell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travassos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(Price, 1938)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Kritsky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, Mendoza-Franco and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Scholz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, 20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Urocleidoides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strombicirr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(Price and Bussing, 1967)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Kristsky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and Thatcher, 197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Procamallan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Spirocamallan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rebec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Andrade-Salas, Pineda-López and García- Magaña, 1994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Rhabdochon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mexicana</w:t>
            </w:r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Caspeta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-Mandujano,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Moravec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and Salgado-Maldonado, 20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Sciadicleithrum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vohollisae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Kritsky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Vidal-Martínez and Rodríguez-Canul, 199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Characithecium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costaricensi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(Price and Bussing, 1967) Mendoza-Franco, Reina and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Torchin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, 200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Neoechinorhynchus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golvan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Salgado-Maldonado, 197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Procamallan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Spirocamallan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neocaballero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Caballero-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Deloya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1977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Paracapillari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teixeirafreitasi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teixeirafreitas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Caballero-Rodríguez, 1971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Dichelyne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mexicanu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Caspeta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-Mandujano,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Moravec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and Salgado-Maldonado, 199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Creptotrem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agonostomi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Salgado-Maldonado, Cabañas-Carranza and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Caspeta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-Mandujano, 199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  <w:tr w:rsidR="00D66C89" w:rsidRPr="00E94C7B" w:rsidTr="00591C60">
        <w:trPr>
          <w:trHeight w:val="300"/>
          <w:jc w:val="center"/>
        </w:trPr>
        <w:tc>
          <w:tcPr>
            <w:tcW w:w="8430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Genarchella</w:t>
            </w:r>
            <w:proofErr w:type="spellEnd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94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s-MX"/>
              </w:rPr>
              <w:t>astyanactis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(Watson, 1976) 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Scholz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, Vargas-</w:t>
            </w:r>
            <w:proofErr w:type="spellStart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Vazquez</w:t>
            </w:r>
            <w:proofErr w:type="spellEnd"/>
            <w:r w:rsidRPr="00E94C7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 xml:space="preserve"> and Salgado-Maldonado, 19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D66C89" w:rsidRPr="00E94C7B" w:rsidRDefault="00D66C89" w:rsidP="00AC0D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94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</w:tbl>
    <w:p w:rsidR="00D66C89" w:rsidRPr="00D66C89" w:rsidRDefault="00D66C89" w:rsidP="00D66C89">
      <w:pPr>
        <w:rPr>
          <w:lang w:val="en-GB"/>
        </w:rPr>
      </w:pPr>
    </w:p>
    <w:p w:rsidR="00204A43" w:rsidRPr="00D66C89" w:rsidRDefault="00204A43">
      <w:pPr>
        <w:rPr>
          <w:lang w:val="en-GB"/>
        </w:rPr>
      </w:pPr>
    </w:p>
    <w:sectPr w:rsidR="00204A43" w:rsidRPr="00D66C89" w:rsidSect="00D66C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66C89"/>
    <w:rsid w:val="00204A43"/>
    <w:rsid w:val="00591C60"/>
    <w:rsid w:val="00B72400"/>
    <w:rsid w:val="00D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66C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3</cp:revision>
  <dcterms:created xsi:type="dcterms:W3CDTF">2012-11-08T00:22:00Z</dcterms:created>
  <dcterms:modified xsi:type="dcterms:W3CDTF">2012-12-31T07:53:00Z</dcterms:modified>
</cp:coreProperties>
</file>